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24D97" w14:textId="77777777" w:rsidR="00DA4589" w:rsidRPr="00DA4589" w:rsidRDefault="00DA4589" w:rsidP="00DA4589">
      <w:pPr>
        <w:spacing w:after="12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A4589">
        <w:rPr>
          <w:rFonts w:ascii="Arial" w:hAnsi="Arial" w:cs="Arial"/>
          <w:b/>
          <w:color w:val="000000" w:themeColor="text1"/>
          <w:sz w:val="22"/>
          <w:szCs w:val="22"/>
        </w:rPr>
        <w:t>S2 Table. Echocardiographic morphometric parameters at 30 days post-M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4"/>
        <w:gridCol w:w="1766"/>
        <w:gridCol w:w="2120"/>
        <w:gridCol w:w="1800"/>
      </w:tblGrid>
      <w:tr w:rsidR="00DA4589" w:rsidRPr="00DA4589" w14:paraId="6B21AA54" w14:textId="77777777" w:rsidTr="005B41CE">
        <w:tc>
          <w:tcPr>
            <w:tcW w:w="3775" w:type="dxa"/>
            <w:vAlign w:val="center"/>
          </w:tcPr>
          <w:p w14:paraId="1C0744CB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1788" w:type="dxa"/>
            <w:vAlign w:val="center"/>
          </w:tcPr>
          <w:p w14:paraId="5DE6D64B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164" w:type="dxa"/>
            <w:vAlign w:val="center"/>
          </w:tcPr>
          <w:p w14:paraId="7BB7E993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ZM</w:t>
            </w:r>
          </w:p>
        </w:tc>
        <w:tc>
          <w:tcPr>
            <w:tcW w:w="1849" w:type="dxa"/>
            <w:vAlign w:val="center"/>
          </w:tcPr>
          <w:p w14:paraId="5988AB54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DA4589" w:rsidRPr="00DA4589" w14:paraId="11F536FA" w14:textId="77777777" w:rsidTr="005B41CE">
        <w:tc>
          <w:tcPr>
            <w:tcW w:w="3775" w:type="dxa"/>
            <w:vAlign w:val="center"/>
          </w:tcPr>
          <w:p w14:paraId="0590392D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ft ventricular ejection fraction</w:t>
            </w:r>
          </w:p>
        </w:tc>
        <w:tc>
          <w:tcPr>
            <w:tcW w:w="1788" w:type="dxa"/>
            <w:vAlign w:val="center"/>
          </w:tcPr>
          <w:p w14:paraId="08EE331E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27.9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2164" w:type="dxa"/>
            <w:vAlign w:val="center"/>
          </w:tcPr>
          <w:p w14:paraId="352BA91E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46.8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849" w:type="dxa"/>
            <w:vAlign w:val="center"/>
          </w:tcPr>
          <w:p w14:paraId="6703A59C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DA4589" w:rsidRPr="00DA4589" w14:paraId="24716DF8" w14:textId="77777777" w:rsidTr="005B41CE">
        <w:tc>
          <w:tcPr>
            <w:tcW w:w="3775" w:type="dxa"/>
            <w:vAlign w:val="center"/>
          </w:tcPr>
          <w:p w14:paraId="074ADE7B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ractional shortening</w:t>
            </w:r>
          </w:p>
        </w:tc>
        <w:tc>
          <w:tcPr>
            <w:tcW w:w="1788" w:type="dxa"/>
            <w:vAlign w:val="center"/>
          </w:tcPr>
          <w:p w14:paraId="5E45B700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14.1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64" w:type="dxa"/>
            <w:vAlign w:val="center"/>
          </w:tcPr>
          <w:p w14:paraId="338A5C2F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23.9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849" w:type="dxa"/>
            <w:vAlign w:val="center"/>
          </w:tcPr>
          <w:p w14:paraId="5DFF411A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DA4589" w:rsidRPr="00DA4589" w14:paraId="5AF7AE81" w14:textId="77777777" w:rsidTr="005B41CE">
        <w:trPr>
          <w:trHeight w:val="269"/>
        </w:trPr>
        <w:tc>
          <w:tcPr>
            <w:tcW w:w="3775" w:type="dxa"/>
            <w:vAlign w:val="center"/>
          </w:tcPr>
          <w:p w14:paraId="2E948FAC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ft ventricular end-systolic diameter</w:t>
            </w:r>
          </w:p>
        </w:tc>
        <w:tc>
          <w:tcPr>
            <w:tcW w:w="1788" w:type="dxa"/>
            <w:vAlign w:val="center"/>
          </w:tcPr>
          <w:p w14:paraId="14588564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2164" w:type="dxa"/>
            <w:vAlign w:val="center"/>
          </w:tcPr>
          <w:p w14:paraId="230200E2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849" w:type="dxa"/>
            <w:vAlign w:val="center"/>
          </w:tcPr>
          <w:p w14:paraId="1EE89061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DA4589" w:rsidRPr="00DA4589" w14:paraId="07697D3B" w14:textId="77777777" w:rsidTr="005B41CE">
        <w:tc>
          <w:tcPr>
            <w:tcW w:w="3775" w:type="dxa"/>
            <w:vAlign w:val="center"/>
          </w:tcPr>
          <w:p w14:paraId="6AEE7FD3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ft ventricular end-diastolic diameter</w:t>
            </w:r>
          </w:p>
        </w:tc>
        <w:tc>
          <w:tcPr>
            <w:tcW w:w="1788" w:type="dxa"/>
            <w:vAlign w:val="center"/>
          </w:tcPr>
          <w:p w14:paraId="5AAAB03F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5.3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164" w:type="dxa"/>
            <w:vAlign w:val="center"/>
          </w:tcPr>
          <w:p w14:paraId="61383E9F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4.3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849" w:type="dxa"/>
            <w:vAlign w:val="center"/>
          </w:tcPr>
          <w:p w14:paraId="45C73C84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DA4589" w:rsidRPr="00DA4589" w14:paraId="0221EE90" w14:textId="77777777" w:rsidTr="005B41CE">
        <w:trPr>
          <w:trHeight w:val="269"/>
        </w:trPr>
        <w:tc>
          <w:tcPr>
            <w:tcW w:w="3775" w:type="dxa"/>
            <w:vAlign w:val="center"/>
          </w:tcPr>
          <w:p w14:paraId="74F5FBC6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ft ventricular end-systolic volume</w:t>
            </w:r>
          </w:p>
        </w:tc>
        <w:tc>
          <w:tcPr>
            <w:tcW w:w="1788" w:type="dxa"/>
            <w:vAlign w:val="center"/>
          </w:tcPr>
          <w:p w14:paraId="1BC8D5BD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108.8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21.7</w:t>
            </w:r>
          </w:p>
        </w:tc>
        <w:tc>
          <w:tcPr>
            <w:tcW w:w="2164" w:type="dxa"/>
            <w:vAlign w:val="center"/>
          </w:tcPr>
          <w:p w14:paraId="02BC826A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48.4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849" w:type="dxa"/>
            <w:vAlign w:val="center"/>
          </w:tcPr>
          <w:p w14:paraId="14E3CC51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DA4589" w:rsidRPr="00DA4589" w14:paraId="3D9BFCE5" w14:textId="77777777" w:rsidTr="005B41CE">
        <w:tc>
          <w:tcPr>
            <w:tcW w:w="3775" w:type="dxa"/>
            <w:vAlign w:val="center"/>
          </w:tcPr>
          <w:p w14:paraId="6AC9B817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ft ventricular end-diastolic volume</w:t>
            </w:r>
          </w:p>
        </w:tc>
        <w:tc>
          <w:tcPr>
            <w:tcW w:w="1788" w:type="dxa"/>
            <w:vAlign w:val="center"/>
          </w:tcPr>
          <w:p w14:paraId="57A849E2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136.2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17.8</w:t>
            </w:r>
          </w:p>
        </w:tc>
        <w:tc>
          <w:tcPr>
            <w:tcW w:w="2164" w:type="dxa"/>
            <w:vAlign w:val="center"/>
          </w:tcPr>
          <w:p w14:paraId="6E2759DC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84.7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849" w:type="dxa"/>
            <w:vAlign w:val="center"/>
          </w:tcPr>
          <w:p w14:paraId="76AF494D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DA4589" w:rsidRPr="00DA4589" w14:paraId="44BA1FDD" w14:textId="77777777" w:rsidTr="005B41CE">
        <w:tc>
          <w:tcPr>
            <w:tcW w:w="3775" w:type="dxa"/>
            <w:vAlign w:val="center"/>
          </w:tcPr>
          <w:p w14:paraId="2441A2A7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farct wall thickness</w:t>
            </w:r>
          </w:p>
        </w:tc>
        <w:tc>
          <w:tcPr>
            <w:tcW w:w="1788" w:type="dxa"/>
            <w:vAlign w:val="center"/>
          </w:tcPr>
          <w:p w14:paraId="0509A2C2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164" w:type="dxa"/>
            <w:vAlign w:val="center"/>
          </w:tcPr>
          <w:p w14:paraId="5DB5A7E5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849" w:type="dxa"/>
            <w:vAlign w:val="center"/>
          </w:tcPr>
          <w:p w14:paraId="1CF6D79B" w14:textId="77777777" w:rsidR="00DA4589" w:rsidRPr="00DA4589" w:rsidRDefault="00DA4589" w:rsidP="005B41CE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4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</w:tr>
    </w:tbl>
    <w:p w14:paraId="7A79C3FC" w14:textId="5A856372" w:rsidR="00BC23EA" w:rsidRPr="00DA4589" w:rsidRDefault="00BC23EA" w:rsidP="00DA4589">
      <w:pPr>
        <w:rPr>
          <w:color w:val="000000" w:themeColor="text1"/>
        </w:rPr>
      </w:pPr>
      <w:bookmarkStart w:id="0" w:name="_GoBack"/>
      <w:bookmarkEnd w:id="0"/>
    </w:p>
    <w:sectPr w:rsidR="00BC23EA" w:rsidRPr="00DA4589" w:rsidSect="00255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89"/>
    <w:rsid w:val="00003E72"/>
    <w:rsid w:val="00046B21"/>
    <w:rsid w:val="000534D7"/>
    <w:rsid w:val="00064566"/>
    <w:rsid w:val="00123EB9"/>
    <w:rsid w:val="001310B4"/>
    <w:rsid w:val="00191154"/>
    <w:rsid w:val="001F729E"/>
    <w:rsid w:val="00205757"/>
    <w:rsid w:val="0025508B"/>
    <w:rsid w:val="002C538E"/>
    <w:rsid w:val="003F5701"/>
    <w:rsid w:val="00445D8D"/>
    <w:rsid w:val="00500B55"/>
    <w:rsid w:val="00565D66"/>
    <w:rsid w:val="005E5EEF"/>
    <w:rsid w:val="005F51A9"/>
    <w:rsid w:val="0078279A"/>
    <w:rsid w:val="00795A11"/>
    <w:rsid w:val="00845982"/>
    <w:rsid w:val="008A73C8"/>
    <w:rsid w:val="009532DB"/>
    <w:rsid w:val="00994AC7"/>
    <w:rsid w:val="00B239D4"/>
    <w:rsid w:val="00BC23EA"/>
    <w:rsid w:val="00C362EA"/>
    <w:rsid w:val="00D5128E"/>
    <w:rsid w:val="00D565F2"/>
    <w:rsid w:val="00DA4589"/>
    <w:rsid w:val="00DB4547"/>
    <w:rsid w:val="00E40456"/>
    <w:rsid w:val="00EE628F"/>
    <w:rsid w:val="00FA159C"/>
    <w:rsid w:val="00FF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5D83E"/>
  <w15:chartTrackingRefBased/>
  <w15:docId w15:val="{E3EDC2A8-AB34-8242-A2CB-CA6E7E40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4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02T21:45:00Z</dcterms:created>
  <dcterms:modified xsi:type="dcterms:W3CDTF">2018-07-02T21:45:00Z</dcterms:modified>
</cp:coreProperties>
</file>